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959"/>
        <w:gridCol w:w="1786"/>
        <w:gridCol w:w="2009"/>
        <w:gridCol w:w="1985"/>
        <w:gridCol w:w="1843"/>
        <w:gridCol w:w="57"/>
        <w:gridCol w:w="1804"/>
        <w:gridCol w:w="39"/>
      </w:tblGrid>
      <w:tr w:rsidR="00526E0E" w:rsidRPr="00EB6671" w14:paraId="582F1151" w14:textId="77777777" w:rsidTr="00526E0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C80F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6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D90B" w14:textId="77777777" w:rsidR="00526E0E" w:rsidRPr="00EB6671" w:rsidRDefault="00526E0E" w:rsidP="00EB6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Protein</w:t>
            </w:r>
            <w:proofErr w:type="spellEnd"/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/ Peptide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3C8F" w14:textId="77777777" w:rsidR="00526E0E" w:rsidRPr="00EB6671" w:rsidRDefault="00526E0E" w:rsidP="00EB6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526E0E" w:rsidRPr="00A94425" w14:paraId="530E5F60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2253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Children</w:t>
            </w:r>
            <w:proofErr w:type="spellEnd"/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roup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9215" w14:textId="4C007D91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Pf 11-0521</w:t>
            </w:r>
            <w:r w:rsidR="009D2E2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DC1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17DB" w14:textId="0A372BE9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DBLα</w:t>
            </w:r>
            <w:r w:rsidR="00845CF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_</w:t>
            </w:r>
            <w:r w:rsidR="009D2E2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A1-3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F970" w14:textId="019C3C86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DBLα</w:t>
            </w:r>
            <w:r w:rsidR="00845CF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2-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FF19" w14:textId="61CAA0F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DBLβ3 B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51E0" w14:textId="358E1E1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DBLβ3</w:t>
            </w:r>
            <w:r w:rsidR="009D2E2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2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37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EF98" w14:textId="28252F0D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DBLβ</w:t>
            </w:r>
            <w:bookmarkStart w:id="0" w:name="_GoBack"/>
            <w:bookmarkEnd w:id="0"/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9D2E2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B3-34</w:t>
            </w:r>
          </w:p>
        </w:tc>
      </w:tr>
      <w:tr w:rsidR="00526E0E" w:rsidRPr="00A94425" w14:paraId="421DC0A9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D8D0" w14:textId="14974419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M D0 </w:t>
            </w:r>
            <w:r w:rsidR="00196BC1">
              <w:rPr>
                <w:rFonts w:ascii="Calibri" w:eastAsia="Times New Roman" w:hAnsi="Calibri" w:cs="Calibri"/>
                <w:color w:val="000000"/>
                <w:lang w:eastAsia="fr-FR"/>
              </w:rPr>
              <w:t>Ig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95D4" w14:textId="0597038C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21 (1.0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3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BFEF" w14:textId="0D6FB574" w:rsidR="00526E0E" w:rsidRPr="00EB6671" w:rsidRDefault="00526E0E" w:rsidP="00A348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64 (1.4</w:t>
            </w:r>
            <w:r w:rsidR="00A348E6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2.</w:t>
            </w:r>
            <w:r w:rsidR="00A348E6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A348E6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E61B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15 (0.92-1.4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48B8" w14:textId="7E214A93" w:rsidR="00526E0E" w:rsidRPr="00EB6671" w:rsidRDefault="00526E0E" w:rsidP="00140F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</w:t>
            </w:r>
            <w:r w:rsidR="00140FC0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140F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08-1.3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6315" w14:textId="64856574" w:rsidR="00526E0E" w:rsidRPr="00EB6671" w:rsidRDefault="00526E0E" w:rsidP="00140F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</w:t>
            </w:r>
            <w:r w:rsidR="00140FC0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40F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0.</w:t>
            </w:r>
            <w:r w:rsidR="00140FC0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140FC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33)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E4DD" w14:textId="3A0B7381" w:rsidR="00526E0E" w:rsidRPr="00EB6671" w:rsidRDefault="00526E0E" w:rsidP="00825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89-2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526E0E" w:rsidRPr="00A94425" w14:paraId="6E9DCD7B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ED16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M D0 IgG1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28BA" w14:textId="10A7CB08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6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4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8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4934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1D5E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71F3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1FBD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72CC" w14:textId="1024AA55" w:rsidR="00526E0E" w:rsidRPr="00EB6671" w:rsidRDefault="00526E0E" w:rsidP="00825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26 (0.91-1.68)</w:t>
            </w:r>
          </w:p>
        </w:tc>
      </w:tr>
      <w:tr w:rsidR="00526E0E" w:rsidRPr="00A94425" w14:paraId="10EE7F08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CB90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M D0 IgG3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3218" w14:textId="69A729BC" w:rsidR="00526E0E" w:rsidRPr="00EB6671" w:rsidRDefault="00526E0E" w:rsidP="00BE1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</w:t>
            </w:r>
            <w:r w:rsidR="00BE1F72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BE1F72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14-2.12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BA4F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1847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42BE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630B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65AE" w14:textId="098BB3E7" w:rsidR="00526E0E" w:rsidRPr="00EB6671" w:rsidRDefault="00526E0E" w:rsidP="00CD6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8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5</w:t>
            </w:r>
            <w:r w:rsidR="00CD683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2.49)</w:t>
            </w:r>
          </w:p>
        </w:tc>
      </w:tr>
      <w:tr w:rsidR="00526E0E" w:rsidRPr="00A94425" w14:paraId="08C3622C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1FF0" w14:textId="0A1C40A3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CM D30</w:t>
            </w:r>
            <w:r w:rsidR="00196B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g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FF59" w14:textId="2DB6488F" w:rsidR="00526E0E" w:rsidRPr="00EB6671" w:rsidRDefault="00526E0E" w:rsidP="00BE1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34 (1.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4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C5E9" w14:textId="3905915F" w:rsidR="00526E0E" w:rsidRPr="00EB6671" w:rsidRDefault="00526E0E" w:rsidP="00A348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3.07 (2.</w:t>
            </w:r>
            <w:r w:rsidR="00A348E6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A348E6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3.71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478C" w14:textId="0795FCE9" w:rsidR="00526E0E" w:rsidRPr="00EB6671" w:rsidRDefault="00526E0E" w:rsidP="00111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10 (0.</w:t>
            </w:r>
            <w:r w:rsidR="0011169A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11169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</w:t>
            </w:r>
            <w:r w:rsidR="0011169A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9FC5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25 1.07-1.5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4792" w14:textId="47F9E404" w:rsidR="00526E0E" w:rsidRPr="00EB6671" w:rsidRDefault="00526E0E" w:rsidP="00140F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</w:t>
            </w:r>
            <w:r w:rsidR="00140FC0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140F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140FC0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</w:t>
            </w:r>
            <w:r w:rsidR="00140FC0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140FC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56)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8163" w14:textId="58AD565A" w:rsidR="00526E0E" w:rsidRPr="00EB6671" w:rsidRDefault="00526E0E" w:rsidP="00825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88 (2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3.34)</w:t>
            </w:r>
          </w:p>
        </w:tc>
      </w:tr>
      <w:tr w:rsidR="00526E0E" w:rsidRPr="00A94425" w14:paraId="2EF75F04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F618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CM D30 IgG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D4D5" w14:textId="0CD69FED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2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04-2.76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A840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73EC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E1F4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107A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F30E" w14:textId="4EFE30D2" w:rsidR="00526E0E" w:rsidRPr="00EB6671" w:rsidRDefault="00526E0E" w:rsidP="00825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89-2.8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526E0E" w:rsidRPr="00A94425" w14:paraId="189099FE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EAE7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M D30 IgG3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8093" w14:textId="08A3C91A" w:rsidR="00526E0E" w:rsidRPr="00EB6671" w:rsidRDefault="00526E0E" w:rsidP="00BE1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5.9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2.98-7.3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6D60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043F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AED6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52A9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EE3F" w14:textId="0E6691A3" w:rsidR="00526E0E" w:rsidRPr="00EB6671" w:rsidRDefault="00526E0E" w:rsidP="00CD6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29 (1.54-2.9</w:t>
            </w:r>
            <w:r w:rsidR="00CD683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526E0E" w:rsidRPr="00A94425" w14:paraId="45081DC2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541A" w14:textId="6E0946E8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UM D0</w:t>
            </w:r>
            <w:r w:rsidR="00196B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g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5771" w14:textId="0FEDCD9E" w:rsidR="00526E0E" w:rsidRPr="00EB6671" w:rsidRDefault="00526E0E" w:rsidP="00BE1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</w:t>
            </w:r>
            <w:r w:rsidR="00BE1F72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BE1F72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0.89-1.39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5667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8AC7" w14:textId="662F4FF4" w:rsidR="00526E0E" w:rsidRPr="00EB6671" w:rsidRDefault="00526E0E" w:rsidP="00111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0.</w:t>
            </w:r>
            <w:r w:rsidR="0011169A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11169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11169A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0.83-1.</w:t>
            </w:r>
            <w:r w:rsidR="0011169A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1169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DA91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22 (1.17-1.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EAA1" w14:textId="36791AF6" w:rsidR="00526E0E" w:rsidRPr="00EB6671" w:rsidRDefault="00526E0E" w:rsidP="00A42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</w:t>
            </w:r>
            <w:r w:rsidR="00140FC0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 w:rsidR="00140FC0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01-1.17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095E" w14:textId="5F0C2E73" w:rsidR="00526E0E" w:rsidRPr="00EB6671" w:rsidRDefault="00526E0E" w:rsidP="00825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17 (1.76-2.71)</w:t>
            </w:r>
          </w:p>
        </w:tc>
      </w:tr>
      <w:tr w:rsidR="00526E0E" w:rsidRPr="00A94425" w14:paraId="53604A36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87AC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UM D0 IgG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B66B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CDB0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8FDD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CA3B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1513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3300" w14:textId="5F98FCD5" w:rsidR="00526E0E" w:rsidRPr="00EB6671" w:rsidRDefault="00526E0E" w:rsidP="00825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70 (2.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3.32)</w:t>
            </w:r>
          </w:p>
        </w:tc>
      </w:tr>
      <w:tr w:rsidR="00526E0E" w:rsidRPr="00A94425" w14:paraId="2584FCB2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D0D6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UM D0 IgG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65B4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7A90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CDCA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924D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7E99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7944" w14:textId="0B285FE8" w:rsidR="00526E0E" w:rsidRPr="00EB6671" w:rsidRDefault="00526E0E" w:rsidP="00CD6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66 (1.44-2.13)</w:t>
            </w:r>
          </w:p>
        </w:tc>
      </w:tr>
      <w:tr w:rsidR="00526E0E" w:rsidRPr="00A94425" w14:paraId="1BDFA0AC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0E14" w14:textId="43FC1EEC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UM D30 </w:t>
            </w:r>
            <w:r w:rsidR="00196BC1">
              <w:rPr>
                <w:rFonts w:ascii="Calibri" w:eastAsia="Times New Roman" w:hAnsi="Calibri" w:cs="Calibri"/>
                <w:color w:val="000000"/>
                <w:lang w:eastAsia="fr-FR"/>
              </w:rPr>
              <w:t>Ig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1829" w14:textId="7B23BC69" w:rsidR="00526E0E" w:rsidRPr="00EB6671" w:rsidRDefault="00526E0E" w:rsidP="00BE1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36 (1.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</w:t>
            </w:r>
            <w:r w:rsidR="00BE1F72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E9B0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C41B" w14:textId="24FFF970" w:rsidR="00526E0E" w:rsidRPr="00EB6671" w:rsidRDefault="00526E0E" w:rsidP="00111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</w:t>
            </w:r>
            <w:r w:rsidR="0011169A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11169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11169A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0.88-1.3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F801" w14:textId="0B1109BE" w:rsidR="00526E0E" w:rsidRPr="00EB6671" w:rsidRDefault="00526E0E" w:rsidP="00140F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32 (1.</w:t>
            </w:r>
            <w:r w:rsidR="00140FC0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7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210C" w14:textId="414F83EE" w:rsidR="00526E0E" w:rsidRPr="00EB6671" w:rsidRDefault="00526E0E" w:rsidP="00A42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</w:t>
            </w:r>
            <w:r w:rsidR="00A424B1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A424B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A424B1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03-1.</w:t>
            </w:r>
            <w:r w:rsidR="00A424B1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A424B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8560" w14:textId="22850905" w:rsidR="00526E0E" w:rsidRPr="00EB6671" w:rsidRDefault="00526E0E" w:rsidP="00825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61 (2.23-3.2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526E0E" w:rsidRPr="00A94425" w14:paraId="276FED2E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B66E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UM D30 IgG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92E6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3BA0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3A33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7E89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169A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DAB4" w14:textId="77D57AA0" w:rsidR="00526E0E" w:rsidRPr="00EB6671" w:rsidRDefault="00526E0E" w:rsidP="00825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74 (2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3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526E0E" w:rsidRPr="00A94425" w14:paraId="29EEB181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C39F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UM D30 IgG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704C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DCAB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436B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3BA8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896D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FBEF" w14:textId="53CE4D86" w:rsidR="00526E0E" w:rsidRPr="00EB6671" w:rsidRDefault="00526E0E" w:rsidP="00CD6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bookmarkStart w:id="1" w:name="_Hlk56953586"/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86 (1.76-2.72)</w:t>
            </w:r>
            <w:bookmarkEnd w:id="1"/>
          </w:p>
        </w:tc>
      </w:tr>
      <w:tr w:rsidR="00526E0E" w:rsidRPr="00A94425" w14:paraId="1481F4B5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65C0" w14:textId="3D92D4A0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AM</w:t>
            </w:r>
            <w:r w:rsidR="00196B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g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3FF4" w14:textId="6C3DFCF2" w:rsidR="00526E0E" w:rsidRPr="00EB6671" w:rsidRDefault="00526E0E" w:rsidP="00BE1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48 (1.36-1.</w:t>
            </w:r>
            <w:r w:rsidR="00BE1F72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BE1F7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5F3D" w14:textId="0E503176" w:rsidR="00526E0E" w:rsidRPr="00EB6671" w:rsidRDefault="00526E0E" w:rsidP="00111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21 (1.81-2.42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7AB5" w14:textId="30C63B6D" w:rsidR="00526E0E" w:rsidRPr="00EB6671" w:rsidRDefault="00526E0E" w:rsidP="00111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</w:t>
            </w:r>
            <w:r w:rsidR="0011169A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11169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11169A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</w:t>
            </w:r>
            <w:r w:rsidR="0011169A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11169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</w:t>
            </w:r>
            <w:r w:rsidR="0011169A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11169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398A" w14:textId="704D29BE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5</w:t>
            </w:r>
            <w:r w:rsidR="00140FC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2</w:t>
            </w:r>
            <w:r w:rsidR="00140F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9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170F" w14:textId="330C61EE" w:rsidR="00526E0E" w:rsidRPr="00EB6671" w:rsidRDefault="00526E0E" w:rsidP="00A42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</w:t>
            </w:r>
            <w:r w:rsidR="00A424B1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424B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A424B1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12-1.</w:t>
            </w:r>
            <w:r w:rsidR="00A424B1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A424B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6F91" w14:textId="61746CB8" w:rsidR="00526E0E" w:rsidRPr="00EB6671" w:rsidRDefault="00526E0E" w:rsidP="00825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2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3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526E0E" w:rsidRPr="00A94425" w14:paraId="2B230B10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6DDD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AM IgG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9445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04DD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7E68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39D0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DF31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3398" w14:textId="058A2D2C" w:rsidR="00526E0E" w:rsidRPr="00EB6671" w:rsidRDefault="00526E0E" w:rsidP="00825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3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2.</w:t>
            </w:r>
            <w:r w:rsidR="00825EDF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825ED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3.63)</w:t>
            </w:r>
          </w:p>
        </w:tc>
      </w:tr>
      <w:tr w:rsidR="00526E0E" w:rsidRPr="00A94425" w14:paraId="3387BFEA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2B2B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M IgG3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FFF7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7D92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37E2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BDE2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4658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5D22" w14:textId="20F3A224" w:rsidR="00526E0E" w:rsidRPr="00EB6671" w:rsidRDefault="00526E0E" w:rsidP="00CD6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3.05 (2.51-3.37)</w:t>
            </w:r>
          </w:p>
        </w:tc>
      </w:tr>
      <w:tr w:rsidR="00526E0E" w:rsidRPr="00A94425" w14:paraId="5E3E6381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3052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C275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E855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D8F4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B479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69C4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3594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26E0E" w:rsidRPr="00A94425" w14:paraId="6DA27753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258E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Children</w:t>
            </w:r>
            <w:proofErr w:type="spellEnd"/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roup 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7C53" w14:textId="3F852BA4" w:rsidR="00526E0E" w:rsidRPr="00EB6671" w:rsidRDefault="005D759A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M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F5224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526E0E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A-27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376C" w14:textId="48A1D40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MSA3</w:t>
            </w:r>
            <w:r w:rsidR="00F5224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B-42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F7B6" w14:textId="034FFCF8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MSA3 C-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D3EA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86D5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7684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26E0E" w:rsidRPr="00A94425" w14:paraId="16438FE0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8F09" w14:textId="0E156719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M D0 </w:t>
            </w:r>
            <w:r w:rsidR="00D53FF6">
              <w:rPr>
                <w:rFonts w:ascii="Calibri" w:eastAsia="Times New Roman" w:hAnsi="Calibri" w:cs="Calibri"/>
                <w:color w:val="000000"/>
                <w:lang w:eastAsia="fr-FR"/>
              </w:rPr>
              <w:t>Ig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04B2" w14:textId="3D0EF8EA" w:rsidR="00526E0E" w:rsidRPr="00EB6671" w:rsidRDefault="00526E0E" w:rsidP="00CD6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34 (1.1</w:t>
            </w:r>
            <w:r w:rsidR="00CD683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62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CB86" w14:textId="4583C426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4</w:t>
            </w:r>
            <w:r w:rsidR="00CD683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18-2.0</w:t>
            </w:r>
            <w:r w:rsidR="00CD6832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A99F" w14:textId="4B399CC4" w:rsidR="00526E0E" w:rsidRPr="00EB6671" w:rsidRDefault="00526E0E" w:rsidP="00F15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0.</w:t>
            </w:r>
            <w:r w:rsidR="00F15381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F1538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F15381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0.</w:t>
            </w:r>
            <w:r w:rsidR="00F15381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F1538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1.8</w:t>
            </w:r>
            <w:r w:rsidR="00F1538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1FB7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7923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FC66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26E0E" w:rsidRPr="00A94425" w14:paraId="2C8E5A25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4E68" w14:textId="225D12C2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M D30 </w:t>
            </w:r>
            <w:r w:rsidR="00D53FF6">
              <w:rPr>
                <w:rFonts w:ascii="Calibri" w:eastAsia="Times New Roman" w:hAnsi="Calibri" w:cs="Calibri"/>
                <w:color w:val="000000"/>
                <w:lang w:eastAsia="fr-FR"/>
              </w:rPr>
              <w:t>Ig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B0F0" w14:textId="77777777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34 (1.27-1.71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DA21" w14:textId="7C3FEB55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1.3</w:t>
            </w:r>
            <w:r w:rsidR="00CD683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14-2.05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EFE5" w14:textId="3B341DCE" w:rsidR="00526E0E" w:rsidRPr="00EB6671" w:rsidRDefault="00526E0E" w:rsidP="00F15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77-2.</w:t>
            </w:r>
            <w:r w:rsidR="00F15381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F1538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D7BF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6CAA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B07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26E0E" w:rsidRPr="00A94425" w14:paraId="26761E0D" w14:textId="77777777" w:rsidTr="00526E0E">
        <w:trPr>
          <w:gridAfter w:val="1"/>
          <w:wAfter w:w="39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05AB" w14:textId="4E579A06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AM</w:t>
            </w:r>
            <w:r w:rsidR="00D53FF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g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7538" w14:textId="0F7E5D98" w:rsidR="00526E0E" w:rsidRPr="00EB6671" w:rsidRDefault="00526E0E" w:rsidP="00CD6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</w:t>
            </w:r>
            <w:r w:rsidR="00CD6832"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CD6832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61-3.</w:t>
            </w:r>
            <w:r w:rsidR="00CD6832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C82D" w14:textId="7DD93874" w:rsidR="00526E0E" w:rsidRPr="00EB6671" w:rsidRDefault="00526E0E" w:rsidP="00EB66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2.1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(1.6</w:t>
            </w:r>
            <w:r w:rsidR="00CD683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-2.99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3039" w14:textId="1157A8BD" w:rsidR="00526E0E" w:rsidRPr="00EB6671" w:rsidRDefault="00526E0E" w:rsidP="00F15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EB66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68-3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FEA7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7EC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214B" w14:textId="77777777" w:rsidR="00526E0E" w:rsidRPr="00EB6671" w:rsidRDefault="00526E0E" w:rsidP="00EB66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</w:tbl>
    <w:p w14:paraId="1C6BB077" w14:textId="77777777" w:rsidR="00EB6671" w:rsidRPr="00A94425" w:rsidRDefault="00EB6671"/>
    <w:sectPr w:rsidR="00EB6671" w:rsidRPr="00A94425" w:rsidSect="00EB66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671"/>
    <w:rsid w:val="0011169A"/>
    <w:rsid w:val="00140FC0"/>
    <w:rsid w:val="00196BC1"/>
    <w:rsid w:val="002D0686"/>
    <w:rsid w:val="004149D3"/>
    <w:rsid w:val="00420A3E"/>
    <w:rsid w:val="004C3EE9"/>
    <w:rsid w:val="00526E0E"/>
    <w:rsid w:val="005D759A"/>
    <w:rsid w:val="006718F3"/>
    <w:rsid w:val="007C5CE0"/>
    <w:rsid w:val="00825EDF"/>
    <w:rsid w:val="00845CF4"/>
    <w:rsid w:val="00885B2F"/>
    <w:rsid w:val="0090221B"/>
    <w:rsid w:val="009D2E21"/>
    <w:rsid w:val="00A348E6"/>
    <w:rsid w:val="00A424B1"/>
    <w:rsid w:val="00A94425"/>
    <w:rsid w:val="00B3507C"/>
    <w:rsid w:val="00BE1F72"/>
    <w:rsid w:val="00C8307D"/>
    <w:rsid w:val="00CD6832"/>
    <w:rsid w:val="00D53FF6"/>
    <w:rsid w:val="00E05BDF"/>
    <w:rsid w:val="00EB6671"/>
    <w:rsid w:val="00F15381"/>
    <w:rsid w:val="00F5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177EF"/>
  <w15:docId w15:val="{B6DBAF1F-51BD-4D4A-99B9-289741E48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E1F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1F72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1116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116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116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16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16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3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7</Words>
  <Characters>1140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ida V2</dc:creator>
  <cp:lastModifiedBy>Rachida Tahar </cp:lastModifiedBy>
  <cp:revision>10</cp:revision>
  <dcterms:created xsi:type="dcterms:W3CDTF">2020-11-17T09:22:00Z</dcterms:created>
  <dcterms:modified xsi:type="dcterms:W3CDTF">2020-11-29T08:29:00Z</dcterms:modified>
</cp:coreProperties>
</file>